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horzAnchor="margin" w:tblpX="368" w:tblpY="436"/>
        <w:tblW w:w="1359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1520"/>
        <w:gridCol w:w="2500"/>
        <w:gridCol w:w="1290"/>
        <w:gridCol w:w="870"/>
        <w:gridCol w:w="6180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2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Names</w:t>
            </w:r>
          </w:p>
        </w:tc>
        <w:tc>
          <w:tcPr>
            <w:tcW w:w="15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is-elements</w:t>
            </w:r>
          </w:p>
        </w:tc>
        <w:tc>
          <w:tcPr>
            <w:tcW w:w="25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Position</w:t>
            </w:r>
          </w:p>
        </w:tc>
        <w:tc>
          <w:tcPr>
            <w:tcW w:w="12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Sequences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Score</w:t>
            </w:r>
          </w:p>
        </w:tc>
        <w:tc>
          <w:tcPr>
            <w:tcW w:w="61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Function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hA-SAD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CN4_motif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3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GAGTC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c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regulatory element involved in endosperm expressio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kn-1_motif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85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Cs w:val="21"/>
              </w:rPr>
              <w:t>；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9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TCAT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c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acting regulatory element required for endosperm expressio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hA-SAD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kn-1_motif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60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Cs w:val="21"/>
              </w:rPr>
              <w:t>；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4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TCAT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c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acting regulatory element required for endosperm expressio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hA-SAD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kn-1_motif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4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Cs w:val="21"/>
              </w:rPr>
              <w:t>；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43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Cs w:val="21"/>
              </w:rPr>
              <w:t>；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79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Cs w:val="21"/>
              </w:rPr>
              <w:t>；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9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Cs w:val="21"/>
              </w:rPr>
              <w:t>；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5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TCAT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c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acting regulatory element required for endosperm expressio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hA-SA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kn-1_motif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4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TCAT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c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acting regulatory element required for endosperm expressio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hA-SAD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kn-1_motif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42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Cs w:val="21"/>
              </w:rPr>
              <w:t>；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65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Cs w:val="21"/>
              </w:rPr>
              <w:t>；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94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Cs w:val="21"/>
              </w:rPr>
              <w:t>；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32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Cs w:val="21"/>
              </w:rPr>
              <w:t>，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13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Cs w:val="21"/>
              </w:rPr>
              <w:t>；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2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TCAT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c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acting regulatory element required for endosperm expressio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hA-SAD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kn-1_motif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1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Cs w:val="21"/>
              </w:rPr>
              <w:t>；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12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Cs w:val="21"/>
              </w:rPr>
              <w:t>；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66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Cs w:val="21"/>
              </w:rPr>
              <w:t>；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58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Cs w:val="21"/>
              </w:rPr>
              <w:t>，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3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TCAT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c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acting regulatory element required for endosperm expressio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hA-SAD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CN4_motif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1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GTGTC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c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regulatory element involved in endosperm expressio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kn-1_motif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6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TCAT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c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acting regulatory element required for endosperm expressio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hD-SAD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kn-1_motif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15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Cs w:val="21"/>
              </w:rPr>
              <w:t>；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9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TCAT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c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acting regulatory element required for endosperm expressio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hD-SAD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CN4_motif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8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GAGTC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c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regulatory element involved in endosperm expressio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kn-1_motif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1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Cs w:val="21"/>
              </w:rPr>
              <w:t>；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18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Cs w:val="21"/>
              </w:rPr>
              <w:t>；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7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TCAT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c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acting regulatory element required for endosperm expressio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hD-SAD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kn-1_motif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1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Cs w:val="21"/>
              </w:rPr>
              <w:t>；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TCAT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c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acting regulatory element required for endosperm expressio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hD-SAD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CN4_motif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4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GTGTC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c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regulatory element involved in endosperm expressio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kn-1_motif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44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Cs w:val="21"/>
              </w:rPr>
              <w:t>；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TCAT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c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acting regulatory element required for endosperm expressio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hD-SAD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CN4_motif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3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GTGTC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c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regulatory element involved in endosperm expressio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kn-1_motif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3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TCAT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c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acting regulatory element required for endosperm expressio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hD-SAD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kn-1_motif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TCAT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c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acting regulatory element required for endosperm expressio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230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hD-SAD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CN4_motif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GTGTC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c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regulatory element involved in endosperm expressio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kn-1_motif</w:t>
            </w:r>
          </w:p>
        </w:tc>
        <w:tc>
          <w:tcPr>
            <w:tcW w:w="25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6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Cs w:val="21"/>
              </w:rPr>
              <w:t>；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58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Cs w:val="21"/>
              </w:rPr>
              <w:t>；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87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Cs w:val="21"/>
              </w:rPr>
              <w:t>；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1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Cs w:val="21"/>
              </w:rPr>
              <w:t>；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41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TCAT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1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c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acting regulatory element required for endosperm expression</w:t>
            </w:r>
          </w:p>
        </w:tc>
      </w:tr>
    </w:tbl>
    <w:p>
      <w:pPr>
        <w:jc w:val="center"/>
        <w:rPr>
          <w:rFonts w:hint="default" w:ascii="Times New Roman" w:hAnsi="Times New Roman" w:cs="Times New Roman" w:eastAsiaTheme="minorEastAsia"/>
          <w:b/>
          <w:szCs w:val="21"/>
          <w:lang w:val="en-US" w:eastAsia="zh-CN"/>
        </w:rPr>
      </w:pPr>
      <w:r>
        <w:rPr>
          <w:rFonts w:ascii="Times New Roman" w:hAnsi="Times New Roman" w:cs="Times New Roman"/>
          <w:szCs w:val="21"/>
        </w:rPr>
        <w:t xml:space="preserve">TABLE S4 | </w:t>
      </w:r>
      <w:r>
        <w:rPr>
          <w:rFonts w:ascii="Times New Roman" w:hAnsi="Times New Roman" w:cs="Times New Roman"/>
          <w:i/>
          <w:szCs w:val="21"/>
        </w:rPr>
        <w:t>Cis</w:t>
      </w:r>
      <w:r>
        <w:rPr>
          <w:rFonts w:ascii="Times New Roman" w:hAnsi="Times New Roman" w:cs="Times New Roman"/>
          <w:szCs w:val="21"/>
        </w:rPr>
        <w:t xml:space="preserve">-elements related to endosperm expression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in promoters </w:t>
      </w:r>
      <w:r>
        <w:rPr>
          <w:rFonts w:ascii="Times New Roman" w:hAnsi="Times New Roman" w:cs="Times New Roman"/>
          <w:szCs w:val="21"/>
        </w:rPr>
        <w:t xml:space="preserve">of </w:t>
      </w:r>
      <w:r>
        <w:rPr>
          <w:rFonts w:ascii="Times New Roman" w:hAnsi="Times New Roman" w:cs="Times New Roman"/>
          <w:i/>
          <w:szCs w:val="21"/>
        </w:rPr>
        <w:t>GhSAD</w:t>
      </w:r>
      <w:r>
        <w:rPr>
          <w:rFonts w:ascii="Times New Roman" w:hAnsi="Times New Roman" w:cs="Times New Roman"/>
          <w:szCs w:val="21"/>
        </w:rPr>
        <w:t xml:space="preserve"> gene family</w:t>
      </w:r>
      <w:bookmarkStart w:id="0" w:name="_GoBack"/>
      <w:bookmarkEnd w:id="0"/>
    </w:p>
    <w:p>
      <w:pPr>
        <w:jc w:val="center"/>
        <w:rPr>
          <w:rFonts w:ascii="Times New Roman" w:hAnsi="Times New Roman" w:cs="Times New Roman"/>
          <w:b/>
          <w:szCs w:val="21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0A9"/>
    <w:rsid w:val="00100053"/>
    <w:rsid w:val="00100A87"/>
    <w:rsid w:val="001769F7"/>
    <w:rsid w:val="001D5BAB"/>
    <w:rsid w:val="00417DA3"/>
    <w:rsid w:val="009E60D4"/>
    <w:rsid w:val="00A00381"/>
    <w:rsid w:val="00A47AC1"/>
    <w:rsid w:val="00A77480"/>
    <w:rsid w:val="00BF34D4"/>
    <w:rsid w:val="00D576E1"/>
    <w:rsid w:val="00DA3232"/>
    <w:rsid w:val="00DC3AE8"/>
    <w:rsid w:val="00E40163"/>
    <w:rsid w:val="00E66249"/>
    <w:rsid w:val="00FD10A9"/>
    <w:rsid w:val="3F7A307A"/>
    <w:rsid w:val="4A984CFC"/>
    <w:rsid w:val="53FB4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uiPriority w:val="99"/>
    <w:rPr>
      <w:sz w:val="18"/>
      <w:szCs w:val="18"/>
    </w:rPr>
  </w:style>
  <w:style w:type="character" w:customStyle="1" w:styleId="7">
    <w:name w:val="页脚 Char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00</Words>
  <Characters>1715</Characters>
  <Lines>14</Lines>
  <Paragraphs>4</Paragraphs>
  <TotalTime>1</TotalTime>
  <ScaleCrop>false</ScaleCrop>
  <LinksUpToDate>false</LinksUpToDate>
  <CharactersWithSpaces>2011</CharactersWithSpaces>
  <Application>WPS Office_11.1.0.859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4T01:28:00Z</dcterms:created>
  <dc:creator>admin</dc:creator>
  <cp:lastModifiedBy>宝玲</cp:lastModifiedBy>
  <dcterms:modified xsi:type="dcterms:W3CDTF">2019-05-20T13:32:47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97</vt:lpwstr>
  </property>
</Properties>
</file>